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5E6" w:rsidRPr="00C41FA4" w:rsidRDefault="00C17024" w:rsidP="00C41FA4">
      <w:pPr>
        <w:spacing w:line="480" w:lineRule="auto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cs="Times New Roman"/>
          <w:b/>
        </w:rPr>
        <w:t>Supplementary T</w:t>
      </w:r>
      <w:r w:rsidR="001338FF" w:rsidRPr="001338FF">
        <w:rPr>
          <w:rFonts w:ascii="Times New Roman" w:hAnsi="Times New Roman" w:cs="Times New Roman"/>
          <w:b/>
        </w:rPr>
        <w:t>able</w:t>
      </w:r>
      <w:r w:rsidR="00F71498">
        <w:rPr>
          <w:rFonts w:ascii="Times New Roman" w:hAnsi="Times New Roman" w:cs="Times New Roman"/>
          <w:b/>
        </w:rPr>
        <w:t xml:space="preserve"> </w:t>
      </w:r>
      <w:r w:rsidR="002E375E">
        <w:rPr>
          <w:rFonts w:ascii="Times New Roman" w:hAnsi="Times New Roman" w:cs="Times New Roman"/>
          <w:b/>
        </w:rPr>
        <w:t>1</w:t>
      </w:r>
      <w:r w:rsidR="001338FF" w:rsidRPr="001338FF">
        <w:rPr>
          <w:rFonts w:ascii="Times New Roman" w:hAnsi="Times New Roman" w:cs="Times New Roman"/>
          <w:b/>
        </w:rPr>
        <w:t>.</w:t>
      </w:r>
      <w:r w:rsidR="002E375E">
        <w:rPr>
          <w:rFonts w:ascii="Times New Roman" w:hAnsi="Times New Roman" w:cs="Times New Roman"/>
          <w:b/>
        </w:rPr>
        <w:t xml:space="preserve"> </w:t>
      </w:r>
      <w:r w:rsidR="00C41FA4" w:rsidRPr="00C41FA4">
        <w:rPr>
          <w:rFonts w:ascii="Times New Roman" w:hAnsi="Times New Roman"/>
          <w:b/>
          <w:bCs/>
        </w:rPr>
        <w:t>Differential expression analyses of elongation factors in breast cancer</w:t>
      </w:r>
      <w:r w:rsidR="00C41FA4" w:rsidRPr="009B38A5">
        <w:rPr>
          <w:rFonts w:ascii="Times New Roman" w:hAnsi="Times New Roman"/>
        </w:rPr>
        <w:t xml:space="preserve"> </w:t>
      </w:r>
      <w:bookmarkStart w:id="0" w:name="_GoBack"/>
      <w:bookmarkEnd w:id="0"/>
    </w:p>
    <w:tbl>
      <w:tblPr>
        <w:tblStyle w:val="PlainTable5"/>
        <w:tblpPr w:leftFromText="180" w:rightFromText="180" w:vertAnchor="text" w:horzAnchor="margin" w:tblpXSpec="center" w:tblpY="277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276"/>
        <w:gridCol w:w="2693"/>
        <w:gridCol w:w="993"/>
        <w:gridCol w:w="992"/>
        <w:gridCol w:w="1134"/>
      </w:tblGrid>
      <w:tr w:rsidR="001F35E6" w:rsidRPr="00214BF6" w:rsidTr="00707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</w:t>
            </w:r>
          </w:p>
        </w:tc>
        <w:tc>
          <w:tcPr>
            <w:tcW w:w="1842" w:type="dxa"/>
          </w:tcPr>
          <w:p w:rsidR="001F35E6" w:rsidRPr="00214BF6" w:rsidRDefault="001F35E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b/>
                <w:sz w:val="20"/>
                <w:szCs w:val="20"/>
              </w:rPr>
              <w:t>Normal (Cases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b/>
                <w:sz w:val="20"/>
                <w:szCs w:val="20"/>
              </w:rPr>
              <w:t>Tumor (Cases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Radvanyi</w:t>
            </w:r>
            <w:proofErr w:type="spellEnd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(9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Ductal Breast Carcinoma in Situ (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.239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3.572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5E6" w:rsidRPr="00214BF6" w:rsidTr="00707824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338FF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Richardson Breast</w:t>
            </w:r>
          </w:p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7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Ductal Breast Carcinoma (40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4.284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8.857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4.11E-10</w:t>
            </w:r>
          </w:p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Karnoub</w:t>
            </w:r>
            <w:proofErr w:type="spellEnd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5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Ductal Breast Carcinoma (7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.481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5.793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1.18E-4</w:t>
            </w:r>
          </w:p>
        </w:tc>
      </w:tr>
      <w:tr w:rsidR="001F35E6" w:rsidRPr="00214BF6" w:rsidTr="00707824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338FF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a Breast</w:t>
            </w:r>
          </w:p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Ductal Breast Carcinoma (9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3.083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4.585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8.46E-5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Zhao Breast</w:t>
            </w:r>
          </w:p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3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Lobular Breast Carcinoma (20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.022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5.056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F35E6" w:rsidRPr="00214BF6" w:rsidTr="00707824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3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Ductal Breast Carcinoma (38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.242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5.774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Finak</w:t>
            </w:r>
            <w:proofErr w:type="spellEnd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6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Breast Carcinoma (5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49.866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1.109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2.62E-18</w:t>
            </w:r>
          </w:p>
        </w:tc>
      </w:tr>
      <w:tr w:rsidR="001F35E6" w:rsidRPr="00214BF6" w:rsidTr="0070782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Radvanyi</w:t>
            </w:r>
            <w:proofErr w:type="spellEnd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 xml:space="preserve"> Breast (7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Mixed Breast Carcinoma (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033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684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Curtis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Mucinous Breast Carcinoma (46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8.965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11.063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19E-16</w:t>
            </w:r>
          </w:p>
        </w:tc>
      </w:tr>
      <w:tr w:rsidR="001F35E6" w:rsidRPr="00214BF6" w:rsidTr="0070782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Ductal Breast Carcinoma (1,556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4.962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20.432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55E-54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Ductal and Invasive Lobular Breast Carcinoma (90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4.174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10.113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7.88E-19</w:t>
            </w:r>
          </w:p>
        </w:tc>
      </w:tr>
      <w:tr w:rsidR="001F35E6" w:rsidRPr="00214BF6" w:rsidTr="0070782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Lobular Breast Carcinoma (148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584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10.455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7.00E-22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Tubular Breast Carcinoma (67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513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8.897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6.81E-15</w:t>
            </w:r>
          </w:p>
        </w:tc>
      </w:tr>
      <w:tr w:rsidR="001F35E6" w:rsidRPr="00214BF6" w:rsidTr="0070782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TCGA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61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Ductal Breast Carcinoma (389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636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13.971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2.94E-30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61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traductal</w:t>
            </w:r>
            <w:proofErr w:type="spellEnd"/>
            <w:r w:rsidRPr="00214BF6">
              <w:rPr>
                <w:rFonts w:ascii="Times New Roman" w:hAnsi="Times New Roman" w:cs="Times New Roman"/>
                <w:sz w:val="20"/>
                <w:szCs w:val="20"/>
              </w:rPr>
              <w:t xml:space="preserve"> Cribriform Breast Adenocarcinoma (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17.043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11.258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F35E6" w:rsidRPr="00214BF6" w:rsidTr="0070782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Ma Breast 4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Ductal Breast Carcinoma (9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.001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4.277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5.12E-4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Finak</w:t>
            </w:r>
            <w:proofErr w:type="spellEnd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6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Breast Carcinoma (5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2.465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19.569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2.29E-24</w:t>
            </w:r>
          </w:p>
        </w:tc>
      </w:tr>
      <w:tr w:rsidR="001F35E6" w:rsidRPr="00214BF6" w:rsidTr="0070782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EF1G</w:t>
            </w: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TCGA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61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traductal</w:t>
            </w:r>
            <w:proofErr w:type="spellEnd"/>
            <w:r w:rsidRPr="00214BF6">
              <w:rPr>
                <w:rFonts w:ascii="Times New Roman" w:hAnsi="Times New Roman" w:cs="Times New Roman"/>
                <w:sz w:val="20"/>
                <w:szCs w:val="20"/>
              </w:rPr>
              <w:t xml:space="preserve"> Cribriform Breast Adenocarcinoma (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.224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16.198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43E-21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Ma Breast 4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Ductal Breast Carcinoma in Situ (9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.565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7.474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02E-7</w:t>
            </w:r>
          </w:p>
        </w:tc>
      </w:tr>
      <w:tr w:rsidR="001F35E6" w:rsidRPr="00214BF6" w:rsidTr="0070782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14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Ductal Breast Carcinoma (9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.119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5.237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5.46E-5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Finak</w:t>
            </w:r>
            <w:proofErr w:type="spellEnd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6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Breast Carcinoma (5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14.763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2.848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5.04E-26</w:t>
            </w:r>
          </w:p>
        </w:tc>
      </w:tr>
      <w:tr w:rsidR="001F35E6" w:rsidRPr="00214BF6" w:rsidTr="0070782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Finak</w:t>
            </w:r>
            <w:proofErr w:type="spellEnd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6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Breast Carcinoma (5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2.133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1.694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03E-18</w:t>
            </w:r>
          </w:p>
        </w:tc>
      </w:tr>
      <w:tr w:rsidR="001F35E6" w:rsidRPr="00214BF6" w:rsidTr="007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F35E6" w:rsidRPr="00214BF6" w:rsidRDefault="001F35E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</w:p>
        </w:tc>
        <w:tc>
          <w:tcPr>
            <w:tcW w:w="1842" w:type="dxa"/>
          </w:tcPr>
          <w:p w:rsidR="001F35E6" w:rsidRPr="001338FF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>Finak</w:t>
            </w:r>
            <w:proofErr w:type="spellEnd"/>
            <w:r w:rsidRPr="001338FF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276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Breast (6)</w:t>
            </w:r>
          </w:p>
        </w:tc>
        <w:tc>
          <w:tcPr>
            <w:tcW w:w="26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Invasive Breast Carcinoma (53)</w:t>
            </w:r>
          </w:p>
        </w:tc>
        <w:tc>
          <w:tcPr>
            <w:tcW w:w="993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11.737</w:t>
            </w:r>
          </w:p>
        </w:tc>
        <w:tc>
          <w:tcPr>
            <w:tcW w:w="992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-26.731</w:t>
            </w:r>
          </w:p>
        </w:tc>
        <w:tc>
          <w:tcPr>
            <w:tcW w:w="1134" w:type="dxa"/>
          </w:tcPr>
          <w:p w:rsidR="001F35E6" w:rsidRPr="00214BF6" w:rsidRDefault="001F35E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F6">
              <w:rPr>
                <w:rFonts w:ascii="Times New Roman" w:hAnsi="Times New Roman" w:cs="Times New Roman"/>
                <w:sz w:val="20"/>
                <w:szCs w:val="20"/>
              </w:rPr>
              <w:t>3.20E-34</w:t>
            </w:r>
          </w:p>
        </w:tc>
      </w:tr>
    </w:tbl>
    <w:p w:rsidR="001F35E6" w:rsidRPr="001338FF" w:rsidRDefault="001F35E6">
      <w:pPr>
        <w:rPr>
          <w:rFonts w:ascii="Times New Roman" w:hAnsi="Times New Roman" w:cs="Times New Roman"/>
        </w:rPr>
      </w:pPr>
    </w:p>
    <w:p w:rsidR="00214BF6" w:rsidRDefault="00214BF6"/>
    <w:p w:rsidR="00214BF6" w:rsidRDefault="00214BF6"/>
    <w:sectPr w:rsidR="00214BF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BF6"/>
    <w:rsid w:val="00096878"/>
    <w:rsid w:val="001338FF"/>
    <w:rsid w:val="001F35E6"/>
    <w:rsid w:val="00214BF6"/>
    <w:rsid w:val="002E375E"/>
    <w:rsid w:val="003347F8"/>
    <w:rsid w:val="00C17024"/>
    <w:rsid w:val="00C41FA4"/>
    <w:rsid w:val="00CA58A1"/>
    <w:rsid w:val="00F7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D357C-6CED-427B-8870-C9C0F6A3F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B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7Colorful">
    <w:name w:val="Grid Table 7 Colorful"/>
    <w:basedOn w:val="TableNormal"/>
    <w:uiPriority w:val="52"/>
    <w:rsid w:val="001338F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1338F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A0CC1FED-3160-4FD1-9BE6-AB7BF3AAF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7</cp:revision>
  <dcterms:created xsi:type="dcterms:W3CDTF">2017-09-26T06:07:00Z</dcterms:created>
  <dcterms:modified xsi:type="dcterms:W3CDTF">2017-10-19T17:23:00Z</dcterms:modified>
</cp:coreProperties>
</file>